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A301A" w14:textId="3CECDA27" w:rsidR="00717866" w:rsidRDefault="00C7742C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68BA0E" wp14:editId="5D69018E">
                <wp:simplePos x="0" y="0"/>
                <wp:positionH relativeFrom="column">
                  <wp:posOffset>2849245</wp:posOffset>
                </wp:positionH>
                <wp:positionV relativeFrom="paragraph">
                  <wp:posOffset>4213225</wp:posOffset>
                </wp:positionV>
                <wp:extent cx="2689860" cy="777240"/>
                <wp:effectExtent l="0" t="0" r="15240" b="22860"/>
                <wp:wrapNone/>
                <wp:docPr id="6" name="Textru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9860" cy="777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5E914F" w14:textId="69DE47A5" w:rsidR="00C7742C" w:rsidRDefault="003074AF" w:rsidP="003074AF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 xml:space="preserve">Life expectancy </w:t>
                            </w:r>
                            <w:r w:rsidR="00100255" w:rsidRPr="00365CB7">
                              <w:rPr>
                                <w:b/>
                                <w:bCs/>
                                <w:lang w:val="en-US"/>
                              </w:rPr>
                              <w:t>&gt; 15 years</w:t>
                            </w:r>
                            <w:r w:rsidR="00C7742C">
                              <w:rPr>
                                <w:b/>
                                <w:bCs/>
                                <w:lang w:val="en-US"/>
                              </w:rPr>
                              <w:t xml:space="preserve"> or </w:t>
                            </w:r>
                          </w:p>
                          <w:p w14:paraId="7D7942C8" w14:textId="083F3FCB" w:rsidR="00C7742C" w:rsidRDefault="00C7742C" w:rsidP="003074AF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l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ife expectancy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 &lt; 2.5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 xml:space="preserve"> years</w:t>
                            </w:r>
                          </w:p>
                          <w:p w14:paraId="1F85FF67" w14:textId="305B5998" w:rsidR="003074AF" w:rsidRPr="00365CB7" w:rsidRDefault="00100255" w:rsidP="003074AF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3074AF" w:rsidRPr="00365CB7">
                              <w:rPr>
                                <w:b/>
                                <w:bCs/>
                                <w:lang w:val="en-US"/>
                              </w:rPr>
                              <w:t>(n=</w:t>
                            </w:r>
                            <w:r w:rsidR="00E22FD8" w:rsidRPr="00E22FD8">
                              <w:t xml:space="preserve"> </w:t>
                            </w:r>
                            <w:r w:rsidR="009F61A0" w:rsidRPr="009F61A0">
                              <w:rPr>
                                <w:b/>
                                <w:bCs/>
                                <w:lang w:val="en-US"/>
                              </w:rPr>
                              <w:t>26</w:t>
                            </w:r>
                            <w:r w:rsidR="009F61A0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9F61A0" w:rsidRPr="009F61A0">
                              <w:rPr>
                                <w:b/>
                                <w:bCs/>
                                <w:lang w:val="en-US"/>
                              </w:rPr>
                              <w:t>268</w:t>
                            </w:r>
                            <w:r w:rsidR="003074AF" w:rsidRPr="00365CB7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68BA0E" id="_x0000_t202" coordsize="21600,21600" o:spt="202" path="m,l,21600r21600,l21600,xe">
                <v:stroke joinstyle="miter"/>
                <v:path gradientshapeok="t" o:connecttype="rect"/>
              </v:shapetype>
              <v:shape id="Textruta 6" o:spid="_x0000_s1026" type="#_x0000_t202" style="position:absolute;margin-left:224.35pt;margin-top:331.75pt;width:211.8pt;height:6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" fillcolor="white [3201]" strokeweight="1.5pt">
                <v:textbox>
                  <w:txbxContent>
                    <w:p w14:paraId="1F5E914F" w14:textId="69DE47A5" w:rsidR="00C7742C" w:rsidRDefault="003074AF" w:rsidP="003074AF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 xml:space="preserve">Life expectancy </w:t>
                      </w:r>
                      <w:r w:rsidR="00100255" w:rsidRPr="00365CB7">
                        <w:rPr>
                          <w:b/>
                          <w:bCs/>
                          <w:lang w:val="en-US"/>
                        </w:rPr>
                        <w:t>&gt; 15 years</w:t>
                      </w:r>
                      <w:r w:rsidR="00C7742C">
                        <w:rPr>
                          <w:b/>
                          <w:bCs/>
                          <w:lang w:val="en-US"/>
                        </w:rPr>
                        <w:t xml:space="preserve"> or </w:t>
                      </w:r>
                    </w:p>
                    <w:p w14:paraId="7D7942C8" w14:textId="083F3FCB" w:rsidR="00C7742C" w:rsidRDefault="00C7742C" w:rsidP="003074AF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l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ife expectancy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 &lt; 2.5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 xml:space="preserve"> years</w:t>
                      </w:r>
                    </w:p>
                    <w:p w14:paraId="1F85FF67" w14:textId="305B5998" w:rsidR="003074AF" w:rsidRPr="00365CB7" w:rsidRDefault="00100255" w:rsidP="003074AF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3074AF" w:rsidRPr="00365CB7">
                        <w:rPr>
                          <w:b/>
                          <w:bCs/>
                          <w:lang w:val="en-US"/>
                        </w:rPr>
                        <w:t>(n=</w:t>
                      </w:r>
                      <w:r w:rsidR="00E22FD8" w:rsidRPr="00E22FD8">
                        <w:t xml:space="preserve"> </w:t>
                      </w:r>
                      <w:r w:rsidR="009F61A0" w:rsidRPr="009F61A0">
                        <w:rPr>
                          <w:b/>
                          <w:bCs/>
                          <w:lang w:val="en-US"/>
                        </w:rPr>
                        <w:t>26</w:t>
                      </w:r>
                      <w:r w:rsidR="009F61A0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9F61A0" w:rsidRPr="009F61A0">
                        <w:rPr>
                          <w:b/>
                          <w:bCs/>
                          <w:lang w:val="en-US"/>
                        </w:rPr>
                        <w:t>268</w:t>
                      </w:r>
                      <w:r w:rsidR="003074AF" w:rsidRPr="00365CB7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C74179" wp14:editId="3C2B29BB">
                <wp:simplePos x="0" y="0"/>
                <wp:positionH relativeFrom="margin">
                  <wp:posOffset>1614805</wp:posOffset>
                </wp:positionH>
                <wp:positionV relativeFrom="paragraph">
                  <wp:posOffset>5249545</wp:posOffset>
                </wp:positionV>
                <wp:extent cx="1219200" cy="0"/>
                <wp:effectExtent l="0" t="0" r="0" b="0"/>
                <wp:wrapNone/>
                <wp:docPr id="10" name="Rak 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92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B1CBB3" id="Rak koppling 10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27.15pt,413.35pt" to="223.15pt,4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" strokecolor="black [3213]" strokeweight="1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20A4FB" wp14:editId="2C07A3FF">
                <wp:simplePos x="0" y="0"/>
                <wp:positionH relativeFrom="column">
                  <wp:posOffset>2841625</wp:posOffset>
                </wp:positionH>
                <wp:positionV relativeFrom="paragraph">
                  <wp:posOffset>5081905</wp:posOffset>
                </wp:positionV>
                <wp:extent cx="2697480" cy="320040"/>
                <wp:effectExtent l="0" t="0" r="26670" b="22860"/>
                <wp:wrapNone/>
                <wp:docPr id="8" name="Text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48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BC1EF4" w14:textId="66A311DA" w:rsidR="00100255" w:rsidRPr="00365CB7" w:rsidRDefault="00100255" w:rsidP="00100255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 xml:space="preserve">Follow up shorter than 6 </w:t>
                            </w:r>
                            <w:r w:rsidR="005F7239" w:rsidRPr="00365CB7">
                              <w:rPr>
                                <w:b/>
                                <w:bCs/>
                                <w:lang w:val="en-US"/>
                              </w:rPr>
                              <w:t>months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 xml:space="preserve"> (n=</w:t>
                            </w:r>
                            <w:r w:rsidR="009F61A0" w:rsidRPr="009F61A0">
                              <w:rPr>
                                <w:lang w:val="en-GB"/>
                              </w:rPr>
                              <w:t xml:space="preserve"> </w:t>
                            </w:r>
                            <w:r w:rsidR="009F61A0" w:rsidRPr="009F61A0">
                              <w:rPr>
                                <w:b/>
                                <w:bCs/>
                                <w:lang w:val="en-US"/>
                              </w:rPr>
                              <w:t>5139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0A4FB" id="Textruta 8" o:spid="_x0000_s1027" type="#_x0000_t202" style="position:absolute;margin-left:223.75pt;margin-top:400.15pt;width:212.4pt;height:25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" fillcolor="white [3201]" strokeweight="1.5pt">
                <v:textbox>
                  <w:txbxContent>
                    <w:p w14:paraId="03BC1EF4" w14:textId="66A311DA" w:rsidR="00100255" w:rsidRPr="00365CB7" w:rsidRDefault="00100255" w:rsidP="00100255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 xml:space="preserve">Follow up shorter than 6 </w:t>
                      </w:r>
                      <w:r w:rsidR="005F7239" w:rsidRPr="00365CB7">
                        <w:rPr>
                          <w:b/>
                          <w:bCs/>
                          <w:lang w:val="en-US"/>
                        </w:rPr>
                        <w:t>months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 xml:space="preserve"> (n=</w:t>
                      </w:r>
                      <w:r w:rsidR="009F61A0" w:rsidRPr="009F61A0">
                        <w:rPr>
                          <w:lang w:val="en-GB"/>
                        </w:rPr>
                        <w:t xml:space="preserve"> </w:t>
                      </w:r>
                      <w:r w:rsidR="009F61A0" w:rsidRPr="009F61A0">
                        <w:rPr>
                          <w:b/>
                          <w:bCs/>
                          <w:lang w:val="en-US"/>
                        </w:rPr>
                        <w:t>5139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2DB40A" wp14:editId="0F31B44F">
                <wp:simplePos x="0" y="0"/>
                <wp:positionH relativeFrom="column">
                  <wp:posOffset>609600</wp:posOffset>
                </wp:positionH>
                <wp:positionV relativeFrom="paragraph">
                  <wp:posOffset>5455920</wp:posOffset>
                </wp:positionV>
                <wp:extent cx="2004060" cy="914400"/>
                <wp:effectExtent l="0" t="0" r="15240" b="19050"/>
                <wp:wrapNone/>
                <wp:docPr id="7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406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56E5BB" w14:textId="440DAFC3" w:rsidR="00100255" w:rsidRPr="00365CB7" w:rsidRDefault="00100255" w:rsidP="0010025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</w:rPr>
                              <w:t>To study</w:t>
                            </w:r>
                          </w:p>
                          <w:p w14:paraId="11B7F4E7" w14:textId="12D7F3F2" w:rsidR="00100255" w:rsidRPr="00365CB7" w:rsidRDefault="00100255" w:rsidP="0010025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</w:rPr>
                              <w:t>(n=</w:t>
                            </w:r>
                            <w:r w:rsidR="009F61A0" w:rsidRPr="009F61A0">
                              <w:t xml:space="preserve"> </w:t>
                            </w:r>
                            <w:r w:rsidR="009F61A0" w:rsidRPr="009F61A0">
                              <w:rPr>
                                <w:b/>
                                <w:bCs/>
                              </w:rPr>
                              <w:t>32</w:t>
                            </w:r>
                            <w:r w:rsidR="009F61A0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9F61A0" w:rsidRPr="009F61A0">
                              <w:rPr>
                                <w:b/>
                                <w:bCs/>
                              </w:rPr>
                              <w:t>196</w:t>
                            </w:r>
                            <w:r w:rsidRPr="00365CB7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2DB40A" id="Textruta 7" o:spid="_x0000_s1028" type="#_x0000_t202" style="position:absolute;margin-left:48pt;margin-top:429.6pt;width:157.8pt;height:1in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" fillcolor="white [3201]" strokeweight="1.5pt">
                <v:textbox>
                  <w:txbxContent>
                    <w:p w14:paraId="2556E5BB" w14:textId="440DAFC3" w:rsidR="00100255" w:rsidRPr="00365CB7" w:rsidRDefault="00100255" w:rsidP="00100255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365CB7">
                        <w:rPr>
                          <w:b/>
                          <w:bCs/>
                        </w:rPr>
                        <w:t xml:space="preserve">To </w:t>
                      </w:r>
                      <w:proofErr w:type="spellStart"/>
                      <w:r w:rsidRPr="00365CB7">
                        <w:rPr>
                          <w:b/>
                          <w:bCs/>
                        </w:rPr>
                        <w:t>study</w:t>
                      </w:r>
                      <w:proofErr w:type="spellEnd"/>
                    </w:p>
                    <w:p w14:paraId="11B7F4E7" w14:textId="12D7F3F2" w:rsidR="00100255" w:rsidRPr="00365CB7" w:rsidRDefault="00100255" w:rsidP="00100255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365CB7">
                        <w:rPr>
                          <w:b/>
                          <w:bCs/>
                        </w:rPr>
                        <w:t>(n=</w:t>
                      </w:r>
                      <w:r w:rsidR="009F61A0" w:rsidRPr="009F61A0">
                        <w:t xml:space="preserve"> </w:t>
                      </w:r>
                      <w:r w:rsidR="009F61A0" w:rsidRPr="009F61A0">
                        <w:rPr>
                          <w:b/>
                          <w:bCs/>
                        </w:rPr>
                        <w:t>32</w:t>
                      </w:r>
                      <w:r w:rsidR="009F61A0">
                        <w:rPr>
                          <w:b/>
                          <w:bCs/>
                        </w:rPr>
                        <w:t xml:space="preserve"> </w:t>
                      </w:r>
                      <w:r w:rsidR="009F61A0" w:rsidRPr="009F61A0">
                        <w:rPr>
                          <w:b/>
                          <w:bCs/>
                        </w:rPr>
                        <w:t>196</w:t>
                      </w:r>
                      <w:r w:rsidRPr="00365CB7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1251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2EC958" wp14:editId="42E5432C">
                <wp:simplePos x="0" y="0"/>
                <wp:positionH relativeFrom="column">
                  <wp:posOffset>616585</wp:posOffset>
                </wp:positionH>
                <wp:positionV relativeFrom="paragraph">
                  <wp:posOffset>-635</wp:posOffset>
                </wp:positionV>
                <wp:extent cx="2004060" cy="914400"/>
                <wp:effectExtent l="0" t="0" r="15240" b="19050"/>
                <wp:wrapNone/>
                <wp:docPr id="1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406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47185F" w14:textId="65E352C5" w:rsidR="00B205BF" w:rsidRPr="00365CB7" w:rsidRDefault="00B205BF" w:rsidP="00B205BF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</w:rPr>
                              <w:t>Registered in NPCR</w:t>
                            </w:r>
                          </w:p>
                          <w:p w14:paraId="5A420D70" w14:textId="3DA6B76E" w:rsidR="00B205BF" w:rsidRPr="00365CB7" w:rsidRDefault="00B205BF" w:rsidP="00B205BF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</w:rPr>
                              <w:t>2008–2022</w:t>
                            </w:r>
                          </w:p>
                          <w:p w14:paraId="3ABD44C4" w14:textId="13CD6789" w:rsidR="00B205BF" w:rsidRPr="00365CB7" w:rsidRDefault="00B205BF" w:rsidP="00B205BF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</w:rPr>
                              <w:t>(n=</w:t>
                            </w:r>
                            <w:r w:rsidR="00061B3C" w:rsidRPr="00061B3C">
                              <w:t xml:space="preserve"> </w:t>
                            </w:r>
                            <w:r w:rsidR="002618C2" w:rsidRPr="002618C2">
                              <w:rPr>
                                <w:b/>
                                <w:bCs/>
                              </w:rPr>
                              <w:t>152</w:t>
                            </w:r>
                            <w:r w:rsidR="002618C2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2618C2" w:rsidRPr="002618C2">
                              <w:rPr>
                                <w:b/>
                                <w:bCs/>
                              </w:rPr>
                              <w:t>265</w:t>
                            </w:r>
                            <w:r w:rsidRPr="00365CB7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2EC958" id="Textruta 1" o:spid="_x0000_s1029" type="#_x0000_t202" style="position:absolute;margin-left:48.55pt;margin-top:-.05pt;width:157.8pt;height:1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" fillcolor="white [3201]" strokeweight="1.5pt">
                <v:textbox>
                  <w:txbxContent>
                    <w:p w14:paraId="6547185F" w14:textId="65E352C5" w:rsidR="00B205BF" w:rsidRPr="00365CB7" w:rsidRDefault="00B205BF" w:rsidP="00B205BF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proofErr w:type="spellStart"/>
                      <w:r w:rsidRPr="00365CB7">
                        <w:rPr>
                          <w:b/>
                          <w:bCs/>
                        </w:rPr>
                        <w:t>Registered</w:t>
                      </w:r>
                      <w:proofErr w:type="spellEnd"/>
                      <w:r w:rsidRPr="00365CB7">
                        <w:rPr>
                          <w:b/>
                          <w:bCs/>
                        </w:rPr>
                        <w:t xml:space="preserve"> in NPCR</w:t>
                      </w:r>
                    </w:p>
                    <w:p w14:paraId="5A420D70" w14:textId="3DA6B76E" w:rsidR="00B205BF" w:rsidRPr="00365CB7" w:rsidRDefault="00B205BF" w:rsidP="00B205BF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365CB7">
                        <w:rPr>
                          <w:b/>
                          <w:bCs/>
                        </w:rPr>
                        <w:t>2008–2022</w:t>
                      </w:r>
                    </w:p>
                    <w:p w14:paraId="3ABD44C4" w14:textId="13CD6789" w:rsidR="00B205BF" w:rsidRPr="00365CB7" w:rsidRDefault="00B205BF" w:rsidP="00B205BF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365CB7">
                        <w:rPr>
                          <w:b/>
                          <w:bCs/>
                        </w:rPr>
                        <w:t>(n=</w:t>
                      </w:r>
                      <w:r w:rsidR="00061B3C" w:rsidRPr="00061B3C">
                        <w:t xml:space="preserve"> </w:t>
                      </w:r>
                      <w:r w:rsidR="002618C2" w:rsidRPr="002618C2">
                        <w:rPr>
                          <w:b/>
                          <w:bCs/>
                        </w:rPr>
                        <w:t>152</w:t>
                      </w:r>
                      <w:r w:rsidR="002618C2">
                        <w:rPr>
                          <w:b/>
                          <w:bCs/>
                        </w:rPr>
                        <w:t xml:space="preserve"> </w:t>
                      </w:r>
                      <w:r w:rsidR="002618C2" w:rsidRPr="002618C2">
                        <w:rPr>
                          <w:b/>
                          <w:bCs/>
                        </w:rPr>
                        <w:t>265</w:t>
                      </w:r>
                      <w:r w:rsidRPr="00365CB7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1251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4D1D14" wp14:editId="6AEFD2DC">
                <wp:simplePos x="0" y="0"/>
                <wp:positionH relativeFrom="column">
                  <wp:posOffset>2849245</wp:posOffset>
                </wp:positionH>
                <wp:positionV relativeFrom="paragraph">
                  <wp:posOffset>1652905</wp:posOffset>
                </wp:positionV>
                <wp:extent cx="2697480" cy="327660"/>
                <wp:effectExtent l="0" t="0" r="26670" b="15240"/>
                <wp:wrapNone/>
                <wp:docPr id="3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48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9CC2E9" w14:textId="699AECEA" w:rsidR="001A6095" w:rsidRPr="00365CB7" w:rsidRDefault="001A6095" w:rsidP="001A6095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Distant metastases (n=</w:t>
                            </w:r>
                            <w:r w:rsidR="00D821ED" w:rsidRPr="00D821ED">
                              <w:rPr>
                                <w:b/>
                                <w:bCs/>
                                <w:lang w:val="en-US"/>
                              </w:rPr>
                              <w:t>13</w:t>
                            </w:r>
                            <w:r w:rsidR="00D821ED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D821ED" w:rsidRPr="00D821ED">
                              <w:rPr>
                                <w:b/>
                                <w:bCs/>
                                <w:lang w:val="en-US"/>
                              </w:rPr>
                              <w:t>707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D1D14" id="Textruta 3" o:spid="_x0000_s1030" type="#_x0000_t202" style="position:absolute;margin-left:224.35pt;margin-top:130.15pt;width:212.4pt;height:25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" fillcolor="white [3201]" strokeweight="1.5pt">
                <v:textbox>
                  <w:txbxContent>
                    <w:p w14:paraId="089CC2E9" w14:textId="699AECEA" w:rsidR="001A6095" w:rsidRPr="00365CB7" w:rsidRDefault="001A6095" w:rsidP="001A6095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>Distant metastases (n=</w:t>
                      </w:r>
                      <w:r w:rsidR="00D821ED" w:rsidRPr="00D821ED">
                        <w:rPr>
                          <w:b/>
                          <w:bCs/>
                          <w:lang w:val="en-US"/>
                        </w:rPr>
                        <w:t>13</w:t>
                      </w:r>
                      <w:r w:rsidR="00D821ED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D821ED" w:rsidRPr="00D821ED">
                        <w:rPr>
                          <w:b/>
                          <w:bCs/>
                          <w:lang w:val="en-US"/>
                        </w:rPr>
                        <w:t>707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1251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563040" wp14:editId="634DF681">
                <wp:simplePos x="0" y="0"/>
                <wp:positionH relativeFrom="column">
                  <wp:posOffset>2849245</wp:posOffset>
                </wp:positionH>
                <wp:positionV relativeFrom="paragraph">
                  <wp:posOffset>2094865</wp:posOffset>
                </wp:positionV>
                <wp:extent cx="2705100" cy="327660"/>
                <wp:effectExtent l="0" t="0" r="19050" b="15240"/>
                <wp:wrapNone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37F265" w14:textId="671EC8B7" w:rsidR="003074AF" w:rsidRPr="00365CB7" w:rsidRDefault="003074AF" w:rsidP="003074AF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Low risk prostate cancer (n=</w:t>
                            </w:r>
                            <w:r w:rsidR="00C7742C" w:rsidRPr="00C7742C">
                              <w:rPr>
                                <w:b/>
                                <w:bCs/>
                                <w:lang w:val="en-US"/>
                              </w:rPr>
                              <w:t>37</w:t>
                            </w:r>
                            <w:r w:rsidR="00C7742C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C7742C" w:rsidRPr="00C7742C">
                              <w:rPr>
                                <w:b/>
                                <w:bCs/>
                                <w:lang w:val="en-US"/>
                              </w:rPr>
                              <w:t>594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63040" id="Textruta 4" o:spid="_x0000_s1031" type="#_x0000_t202" style="position:absolute;margin-left:224.35pt;margin-top:164.95pt;width:213pt;height:2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" fillcolor="white [3201]" strokeweight="1.5pt">
                <v:textbox>
                  <w:txbxContent>
                    <w:p w14:paraId="6C37F265" w14:textId="671EC8B7" w:rsidR="003074AF" w:rsidRPr="00365CB7" w:rsidRDefault="003074AF" w:rsidP="003074AF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>Low risk prostate cancer (n=</w:t>
                      </w:r>
                      <w:r w:rsidR="00C7742C" w:rsidRPr="00C7742C">
                        <w:rPr>
                          <w:b/>
                          <w:bCs/>
                          <w:lang w:val="en-US"/>
                        </w:rPr>
                        <w:t>37</w:t>
                      </w:r>
                      <w:r w:rsidR="00C7742C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C7742C" w:rsidRPr="00C7742C">
                        <w:rPr>
                          <w:b/>
                          <w:bCs/>
                          <w:lang w:val="en-US"/>
                        </w:rPr>
                        <w:t>594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1251B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1B6820" wp14:editId="468318AB">
                <wp:simplePos x="0" y="0"/>
                <wp:positionH relativeFrom="column">
                  <wp:posOffset>2849245</wp:posOffset>
                </wp:positionH>
                <wp:positionV relativeFrom="paragraph">
                  <wp:posOffset>2491105</wp:posOffset>
                </wp:positionV>
                <wp:extent cx="2697480" cy="1684020"/>
                <wp:effectExtent l="0" t="0" r="26670" b="11430"/>
                <wp:wrapNone/>
                <wp:docPr id="5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7480" cy="1684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69959D" w14:textId="4932B762" w:rsidR="003074AF" w:rsidRPr="00365CB7" w:rsidRDefault="003074AF" w:rsidP="003074AF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Intermediate risk prostate cancer with either</w:t>
                            </w:r>
                          </w:p>
                          <w:p w14:paraId="3C1CBD9D" w14:textId="34B06949" w:rsidR="003074AF" w:rsidRPr="00365CB7" w:rsidRDefault="003074AF" w:rsidP="003074A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473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 xml:space="preserve">Gleason score </w:t>
                            </w:r>
                            <w:r w:rsidRPr="00365CB7"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>≤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6 and PSA</w:t>
                            </w:r>
                            <w:r w:rsidR="00365CB7">
                              <w:rPr>
                                <w:b/>
                                <w:bCs/>
                                <w:lang w:val="en-US"/>
                              </w:rPr>
                              <w:t>&lt;15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 xml:space="preserve"> ng/ml </w:t>
                            </w:r>
                          </w:p>
                          <w:p w14:paraId="4A5A0C93" w14:textId="77777777" w:rsidR="003074AF" w:rsidRPr="00365CB7" w:rsidRDefault="003074AF" w:rsidP="003074AF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 xml:space="preserve">or </w:t>
                            </w:r>
                          </w:p>
                          <w:p w14:paraId="0FAFFAA8" w14:textId="77777777" w:rsidR="003074AF" w:rsidRPr="00365CB7" w:rsidRDefault="003074AF" w:rsidP="003074A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473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Gleason score 3</w:t>
                            </w:r>
                            <w:r w:rsidRPr="00365CB7"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 xml:space="preserve">+4 and </w:t>
                            </w:r>
                          </w:p>
                          <w:p w14:paraId="06361590" w14:textId="6DF92ECF" w:rsidR="003074AF" w:rsidRPr="00365CB7" w:rsidRDefault="003074AF" w:rsidP="003074AF">
                            <w:pPr>
                              <w:pStyle w:val="ListParagraph"/>
                              <w:spacing w:after="0"/>
                              <w:ind w:left="473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 xml:space="preserve">PSA≥10 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ng/ml</w:t>
                            </w:r>
                          </w:p>
                          <w:p w14:paraId="3360EE7C" w14:textId="077C4872" w:rsidR="003074AF" w:rsidRPr="00365CB7" w:rsidRDefault="003074AF" w:rsidP="003074AF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(n=</w:t>
                            </w:r>
                            <w:r w:rsidR="00C7742C" w:rsidRPr="00C7742C">
                              <w:rPr>
                                <w:b/>
                                <w:bCs/>
                                <w:lang w:val="en-US"/>
                              </w:rPr>
                              <w:t>26</w:t>
                            </w:r>
                            <w:r w:rsidR="00C7742C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C7742C" w:rsidRPr="00C7742C">
                              <w:rPr>
                                <w:b/>
                                <w:bCs/>
                                <w:lang w:val="en-US"/>
                              </w:rPr>
                              <w:t>475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B6820" id="Textruta 5" o:spid="_x0000_s1032" type="#_x0000_t202" style="position:absolute;margin-left:224.35pt;margin-top:196.15pt;width:212.4pt;height:132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" fillcolor="white [3201]" strokeweight="1.5pt">
                <v:textbox>
                  <w:txbxContent>
                    <w:p w14:paraId="3769959D" w14:textId="4932B762" w:rsidR="003074AF" w:rsidRPr="00365CB7" w:rsidRDefault="003074AF" w:rsidP="003074AF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>Intermediate risk prostate cancer with either</w:t>
                      </w:r>
                    </w:p>
                    <w:p w14:paraId="3C1CBD9D" w14:textId="34B06949" w:rsidR="003074AF" w:rsidRPr="00365CB7" w:rsidRDefault="003074AF" w:rsidP="003074A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ind w:left="473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 xml:space="preserve">Gleason score </w:t>
                      </w:r>
                      <w:r w:rsidRPr="00365CB7">
                        <w:rPr>
                          <w:rFonts w:cstheme="minorHAnsi"/>
                          <w:b/>
                          <w:bCs/>
                          <w:lang w:val="en-US"/>
                        </w:rPr>
                        <w:t>≤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6 and PSA</w:t>
                      </w:r>
                      <w:r w:rsidR="00365CB7">
                        <w:rPr>
                          <w:b/>
                          <w:bCs/>
                          <w:lang w:val="en-US"/>
                        </w:rPr>
                        <w:t>&lt;15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 xml:space="preserve"> ng/ml </w:t>
                      </w:r>
                    </w:p>
                    <w:p w14:paraId="4A5A0C93" w14:textId="77777777" w:rsidR="003074AF" w:rsidRPr="00365CB7" w:rsidRDefault="003074AF" w:rsidP="003074AF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 xml:space="preserve">or </w:t>
                      </w:r>
                    </w:p>
                    <w:p w14:paraId="0FAFFAA8" w14:textId="77777777" w:rsidR="003074AF" w:rsidRPr="00365CB7" w:rsidRDefault="003074AF" w:rsidP="003074A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ind w:left="473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>Gleason score 3</w:t>
                      </w:r>
                      <w:r w:rsidRPr="00365CB7">
                        <w:rPr>
                          <w:rFonts w:cstheme="minorHAnsi"/>
                          <w:b/>
                          <w:bCs/>
                          <w:lang w:val="en-US"/>
                        </w:rPr>
                        <w:t xml:space="preserve">+4 and </w:t>
                      </w:r>
                    </w:p>
                    <w:p w14:paraId="06361590" w14:textId="6DF92ECF" w:rsidR="003074AF" w:rsidRPr="00365CB7" w:rsidRDefault="003074AF" w:rsidP="003074AF">
                      <w:pPr>
                        <w:pStyle w:val="ListParagraph"/>
                        <w:spacing w:after="0"/>
                        <w:ind w:left="473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rFonts w:cstheme="minorHAnsi"/>
                          <w:b/>
                          <w:bCs/>
                          <w:lang w:val="en-US"/>
                        </w:rPr>
                        <w:t xml:space="preserve">PSA≥10 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ng/ml</w:t>
                      </w:r>
                    </w:p>
                    <w:p w14:paraId="3360EE7C" w14:textId="077C4872" w:rsidR="003074AF" w:rsidRPr="00365CB7" w:rsidRDefault="003074AF" w:rsidP="003074AF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>(n=</w:t>
                      </w:r>
                      <w:r w:rsidR="00C7742C" w:rsidRPr="00C7742C">
                        <w:rPr>
                          <w:b/>
                          <w:bCs/>
                          <w:lang w:val="en-US"/>
                        </w:rPr>
                        <w:t>26</w:t>
                      </w:r>
                      <w:r w:rsidR="00C7742C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C7742C" w:rsidRPr="00C7742C">
                        <w:rPr>
                          <w:b/>
                          <w:bCs/>
                          <w:lang w:val="en-US"/>
                        </w:rPr>
                        <w:t>475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1251B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F75430" wp14:editId="4AB882BB">
                <wp:simplePos x="0" y="0"/>
                <wp:positionH relativeFrom="margin">
                  <wp:posOffset>1623060</wp:posOffset>
                </wp:positionH>
                <wp:positionV relativeFrom="paragraph">
                  <wp:posOffset>4450080</wp:posOffset>
                </wp:positionV>
                <wp:extent cx="1219200" cy="0"/>
                <wp:effectExtent l="0" t="0" r="0" b="0"/>
                <wp:wrapNone/>
                <wp:docPr id="11" name="Rak kopp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92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7EFC79" id="Rak koppling 11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27.8pt,350.4pt" to="223.8pt,35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71251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A7CB5A" wp14:editId="000B4874">
                <wp:simplePos x="0" y="0"/>
                <wp:positionH relativeFrom="column">
                  <wp:posOffset>2856865</wp:posOffset>
                </wp:positionH>
                <wp:positionV relativeFrom="paragraph">
                  <wp:posOffset>890905</wp:posOffset>
                </wp:positionV>
                <wp:extent cx="2689860" cy="678180"/>
                <wp:effectExtent l="0" t="0" r="15240" b="26670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9860" cy="678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9591C4" w14:textId="7E8D1D9A" w:rsidR="001B02E3" w:rsidRPr="00365CB7" w:rsidRDefault="001B02E3" w:rsidP="001A6095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Missing PSA (n=</w:t>
                            </w:r>
                            <w:r w:rsidR="002618C2" w:rsidRPr="002618C2">
                              <w:rPr>
                                <w:b/>
                                <w:bCs/>
                                <w:lang w:val="en-US"/>
                              </w:rPr>
                              <w:t>36</w:t>
                            </w:r>
                            <w:r w:rsidR="002618C2">
                              <w:rPr>
                                <w:b/>
                                <w:bCs/>
                                <w:lang w:val="en-US"/>
                              </w:rPr>
                              <w:t>15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  <w:p w14:paraId="33C58AD0" w14:textId="75ECA1D2" w:rsidR="001B02E3" w:rsidRPr="00365CB7" w:rsidRDefault="001B02E3" w:rsidP="001A6095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Missing Gleason score (n=</w:t>
                            </w:r>
                            <w:r w:rsidR="002618C2" w:rsidRPr="002618C2">
                              <w:rPr>
                                <w:b/>
                                <w:bCs/>
                                <w:lang w:val="en-US"/>
                              </w:rPr>
                              <w:t>42</w:t>
                            </w:r>
                            <w:r w:rsidR="002618C2">
                              <w:rPr>
                                <w:b/>
                                <w:bCs/>
                                <w:lang w:val="en-US"/>
                              </w:rPr>
                              <w:t>37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  <w:p w14:paraId="6992A6F1" w14:textId="7ACBFAEB" w:rsidR="001B02E3" w:rsidRPr="00365CB7" w:rsidRDefault="001B02E3" w:rsidP="001A6095">
                            <w:pPr>
                              <w:spacing w:after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Missing T-stage (n=</w:t>
                            </w:r>
                            <w:r w:rsidR="002618C2" w:rsidRPr="002618C2">
                              <w:rPr>
                                <w:b/>
                                <w:bCs/>
                                <w:lang w:val="en-US"/>
                              </w:rPr>
                              <w:t>303</w:t>
                            </w:r>
                            <w:r w:rsidR="002618C2">
                              <w:rPr>
                                <w:b/>
                                <w:bCs/>
                                <w:lang w:val="en-US"/>
                              </w:rPr>
                              <w:t>4</w:t>
                            </w:r>
                            <w:r w:rsidRPr="00365CB7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7CB5A" id="Textruta 2" o:spid="_x0000_s1033" type="#_x0000_t202" style="position:absolute;margin-left:224.95pt;margin-top:70.15pt;width:211.8pt;height:5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" fillcolor="white [3201]" strokeweight="1.5pt">
                <v:textbox>
                  <w:txbxContent>
                    <w:p w14:paraId="589591C4" w14:textId="7E8D1D9A" w:rsidR="001B02E3" w:rsidRPr="00365CB7" w:rsidRDefault="001B02E3" w:rsidP="001A6095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>Missing PSA (n=</w:t>
                      </w:r>
                      <w:r w:rsidR="002618C2" w:rsidRPr="002618C2">
                        <w:rPr>
                          <w:b/>
                          <w:bCs/>
                          <w:lang w:val="en-US"/>
                        </w:rPr>
                        <w:t>36</w:t>
                      </w:r>
                      <w:r w:rsidR="002618C2">
                        <w:rPr>
                          <w:b/>
                          <w:bCs/>
                          <w:lang w:val="en-US"/>
                        </w:rPr>
                        <w:t>15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  <w:p w14:paraId="33C58AD0" w14:textId="75ECA1D2" w:rsidR="001B02E3" w:rsidRPr="00365CB7" w:rsidRDefault="001B02E3" w:rsidP="001A6095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>Missing Gleason score (n=</w:t>
                      </w:r>
                      <w:r w:rsidR="002618C2" w:rsidRPr="002618C2">
                        <w:rPr>
                          <w:b/>
                          <w:bCs/>
                          <w:lang w:val="en-US"/>
                        </w:rPr>
                        <w:t>42</w:t>
                      </w:r>
                      <w:r w:rsidR="002618C2">
                        <w:rPr>
                          <w:b/>
                          <w:bCs/>
                          <w:lang w:val="en-US"/>
                        </w:rPr>
                        <w:t>37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  <w:p w14:paraId="6992A6F1" w14:textId="7ACBFAEB" w:rsidR="001B02E3" w:rsidRPr="00365CB7" w:rsidRDefault="001B02E3" w:rsidP="001A6095">
                      <w:pPr>
                        <w:spacing w:after="0"/>
                        <w:rPr>
                          <w:b/>
                          <w:bCs/>
                          <w:lang w:val="en-US"/>
                        </w:rPr>
                      </w:pPr>
                      <w:r w:rsidRPr="00365CB7">
                        <w:rPr>
                          <w:b/>
                          <w:bCs/>
                          <w:lang w:val="en-US"/>
                        </w:rPr>
                        <w:t>Missing T-stage (n=</w:t>
                      </w:r>
                      <w:r w:rsidR="002618C2" w:rsidRPr="002618C2">
                        <w:rPr>
                          <w:b/>
                          <w:bCs/>
                          <w:lang w:val="en-US"/>
                        </w:rPr>
                        <w:t>303</w:t>
                      </w:r>
                      <w:r w:rsidR="002618C2">
                        <w:rPr>
                          <w:b/>
                          <w:bCs/>
                          <w:lang w:val="en-US"/>
                        </w:rPr>
                        <w:t>4</w:t>
                      </w:r>
                      <w:r w:rsidRPr="00365CB7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5F723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B5FB013" wp14:editId="588E8B1D">
                <wp:simplePos x="0" y="0"/>
                <wp:positionH relativeFrom="margin">
                  <wp:posOffset>1630680</wp:posOffset>
                </wp:positionH>
                <wp:positionV relativeFrom="paragraph">
                  <wp:posOffset>1242060</wp:posOffset>
                </wp:positionV>
                <wp:extent cx="1219200" cy="0"/>
                <wp:effectExtent l="0" t="0" r="0" b="0"/>
                <wp:wrapNone/>
                <wp:docPr id="15" name="Rak koppli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92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E04E71" id="Rak koppling 15" o:spid="_x0000_s1026" style="position:absolute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28.4pt,97.8pt" to="224.4pt,9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5F7239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EB585D1" wp14:editId="3AF39C90">
                <wp:simplePos x="0" y="0"/>
                <wp:positionH relativeFrom="margin">
                  <wp:posOffset>1615440</wp:posOffset>
                </wp:positionH>
                <wp:positionV relativeFrom="paragraph">
                  <wp:posOffset>1813560</wp:posOffset>
                </wp:positionV>
                <wp:extent cx="1219200" cy="0"/>
                <wp:effectExtent l="0" t="0" r="0" b="0"/>
                <wp:wrapNone/>
                <wp:docPr id="14" name="Rak koppli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92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E544AD" id="Rak koppling 14" o:spid="_x0000_s1026" style="position:absolute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27.2pt,142.8pt" to="223.2pt,14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5F7239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91A8F52" wp14:editId="10313379">
                <wp:simplePos x="0" y="0"/>
                <wp:positionH relativeFrom="margin">
                  <wp:posOffset>1623060</wp:posOffset>
                </wp:positionH>
                <wp:positionV relativeFrom="paragraph">
                  <wp:posOffset>2263140</wp:posOffset>
                </wp:positionV>
                <wp:extent cx="1219200" cy="0"/>
                <wp:effectExtent l="0" t="0" r="0" b="0"/>
                <wp:wrapNone/>
                <wp:docPr id="13" name="Rak koppli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92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7729F4" id="Rak koppling 13" o:spid="_x0000_s1026" style="position:absolute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27.8pt,178.2pt" to="223.8pt,17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5F7239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AC2BE02" wp14:editId="4391D387">
                <wp:simplePos x="0" y="0"/>
                <wp:positionH relativeFrom="margin">
                  <wp:posOffset>1623060</wp:posOffset>
                </wp:positionH>
                <wp:positionV relativeFrom="paragraph">
                  <wp:posOffset>3329940</wp:posOffset>
                </wp:positionV>
                <wp:extent cx="1219200" cy="0"/>
                <wp:effectExtent l="0" t="0" r="0" b="0"/>
                <wp:wrapNone/>
                <wp:docPr id="12" name="Rak koppli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192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0B1EFA" id="Rak koppling 12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27.8pt,262.2pt" to="223.8pt,26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" strokecolor="black [3213]" strokeweight="1pt">
                <v:stroke joinstyle="miter"/>
                <w10:wrap anchorx="margin"/>
              </v:line>
            </w:pict>
          </mc:Fallback>
        </mc:AlternateContent>
      </w:r>
      <w:r w:rsidR="005F7239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2DC24176" wp14:editId="7CB30E07">
                <wp:simplePos x="0" y="0"/>
                <wp:positionH relativeFrom="column">
                  <wp:posOffset>1614805</wp:posOffset>
                </wp:positionH>
                <wp:positionV relativeFrom="paragraph">
                  <wp:posOffset>654685</wp:posOffset>
                </wp:positionV>
                <wp:extent cx="7620" cy="4800600"/>
                <wp:effectExtent l="0" t="0" r="30480" b="19050"/>
                <wp:wrapNone/>
                <wp:docPr id="9" name="Rak koppl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48006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01D200" id="Rak koppling 9" o:spid="_x0000_s1026" style="position:absolute;flip:x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7.15pt,51.55pt" to="127.75pt,42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" strokecolor="black [3213]" strokeweight="1pt">
                <v:stroke joinstyle="miter"/>
              </v:line>
            </w:pict>
          </mc:Fallback>
        </mc:AlternateContent>
      </w:r>
    </w:p>
    <w:sectPr w:rsidR="00717866" w:rsidSect="006D32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A7E01"/>
    <w:multiLevelType w:val="hybridMultilevel"/>
    <w:tmpl w:val="345629B0"/>
    <w:lvl w:ilvl="0" w:tplc="FCF4ADC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A1234"/>
    <w:multiLevelType w:val="hybridMultilevel"/>
    <w:tmpl w:val="F8B49F1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3720904">
    <w:abstractNumId w:val="1"/>
  </w:num>
  <w:num w:numId="2" w16cid:durableId="1522818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D34"/>
    <w:rsid w:val="00025D34"/>
    <w:rsid w:val="00061B3C"/>
    <w:rsid w:val="00100255"/>
    <w:rsid w:val="001A6095"/>
    <w:rsid w:val="001B02E3"/>
    <w:rsid w:val="00255346"/>
    <w:rsid w:val="002618C2"/>
    <w:rsid w:val="003074AF"/>
    <w:rsid w:val="0034555E"/>
    <w:rsid w:val="00365CB7"/>
    <w:rsid w:val="003C3FEF"/>
    <w:rsid w:val="005F7239"/>
    <w:rsid w:val="00630B66"/>
    <w:rsid w:val="00691D6B"/>
    <w:rsid w:val="006D3205"/>
    <w:rsid w:val="0071251B"/>
    <w:rsid w:val="00717866"/>
    <w:rsid w:val="0081126A"/>
    <w:rsid w:val="009F61A0"/>
    <w:rsid w:val="00B205BF"/>
    <w:rsid w:val="00C7742C"/>
    <w:rsid w:val="00D821ED"/>
    <w:rsid w:val="00E2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3F552"/>
  <w15:chartTrackingRefBased/>
  <w15:docId w15:val="{3F64757A-3DDA-4269-9EE2-59823118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4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Garmo</dc:creator>
  <cp:keywords/>
  <dc:description/>
  <cp:lastModifiedBy>Hannah Steer</cp:lastModifiedBy>
  <cp:revision>2</cp:revision>
  <dcterms:created xsi:type="dcterms:W3CDTF">2025-07-28T15:13:00Z</dcterms:created>
  <dcterms:modified xsi:type="dcterms:W3CDTF">2025-07-28T15:13:00Z</dcterms:modified>
</cp:coreProperties>
</file>